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1F4D6" w14:textId="590CDF50" w:rsidR="00F24C07" w:rsidRDefault="00AF1216" w:rsidP="00F24C07">
      <w:pPr>
        <w:spacing w:line="360" w:lineRule="auto"/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4E130A27" wp14:editId="2F3383B1">
            <wp:simplePos x="0" y="0"/>
            <wp:positionH relativeFrom="column">
              <wp:posOffset>147432</wp:posOffset>
            </wp:positionH>
            <wp:positionV relativeFrom="paragraph">
              <wp:posOffset>549090</wp:posOffset>
            </wp:positionV>
            <wp:extent cx="4755776" cy="8311521"/>
            <wp:effectExtent l="0" t="0" r="6985" b="0"/>
            <wp:wrapSquare wrapText="bothSides"/>
            <wp:docPr id="10392249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224920" name="图片 1039224920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99" r="8382" b="1478"/>
                    <a:stretch/>
                  </pic:blipFill>
                  <pic:spPr bwMode="auto">
                    <a:xfrm>
                      <a:off x="0" y="0"/>
                      <a:ext cx="4755776" cy="8311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4C07" w:rsidRPr="002B4081">
        <w:rPr>
          <w:rFonts w:ascii="Times New Roman" w:hAnsi="Times New Roman" w:cs="Times New Roman"/>
          <w:sz w:val="24"/>
          <w:szCs w:val="28"/>
        </w:rPr>
        <w:t>Supplementary Fig. 1</w:t>
      </w:r>
      <w:r w:rsidR="00F24C07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F24C07" w:rsidRPr="00F24C07">
        <w:rPr>
          <w:rFonts w:ascii="Times New Roman" w:hAnsi="Times New Roman" w:cs="Times New Roman" w:hint="eastAsia"/>
          <w:sz w:val="24"/>
          <w:szCs w:val="28"/>
        </w:rPr>
        <w:t>Subgroup interactive regression analysis</w:t>
      </w:r>
      <w:r w:rsidR="00F24C07">
        <w:rPr>
          <w:rFonts w:ascii="Times New Roman" w:hAnsi="Times New Roman" w:cs="Times New Roman" w:hint="eastAsia"/>
          <w:sz w:val="24"/>
          <w:szCs w:val="28"/>
        </w:rPr>
        <w:t xml:space="preserve"> of </w:t>
      </w:r>
      <w:r w:rsidR="00F24C07" w:rsidRPr="00F24C07">
        <w:rPr>
          <w:rFonts w:ascii="Times New Roman" w:hAnsi="Times New Roman" w:cs="Times New Roman" w:hint="eastAsia"/>
          <w:sz w:val="24"/>
          <w:szCs w:val="28"/>
        </w:rPr>
        <w:t>dietary caffeine and severe headache or migraine</w:t>
      </w:r>
    </w:p>
    <w:sectPr w:rsidR="00F24C07" w:rsidSect="00AF1216">
      <w:pgSz w:w="11906" w:h="16838" w:code="9"/>
      <w:pgMar w:top="1440" w:right="1983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2C4D1" w14:textId="77777777" w:rsidR="00DE3319" w:rsidRDefault="00DE3319" w:rsidP="00F24C07">
      <w:pPr>
        <w:rPr>
          <w:rFonts w:hint="eastAsia"/>
        </w:rPr>
      </w:pPr>
      <w:r>
        <w:separator/>
      </w:r>
    </w:p>
  </w:endnote>
  <w:endnote w:type="continuationSeparator" w:id="0">
    <w:p w14:paraId="60F6B4F7" w14:textId="77777777" w:rsidR="00DE3319" w:rsidRDefault="00DE3319" w:rsidP="00F24C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4D8FB" w14:textId="77777777" w:rsidR="00DE3319" w:rsidRDefault="00DE3319" w:rsidP="00F24C07">
      <w:pPr>
        <w:rPr>
          <w:rFonts w:hint="eastAsia"/>
        </w:rPr>
      </w:pPr>
      <w:r>
        <w:separator/>
      </w:r>
    </w:p>
  </w:footnote>
  <w:footnote w:type="continuationSeparator" w:id="0">
    <w:p w14:paraId="5DEC54E2" w14:textId="77777777" w:rsidR="00DE3319" w:rsidRDefault="00DE3319" w:rsidP="00F24C0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A3"/>
    <w:rsid w:val="0009255A"/>
    <w:rsid w:val="00350A5F"/>
    <w:rsid w:val="006208A3"/>
    <w:rsid w:val="00722F65"/>
    <w:rsid w:val="00873615"/>
    <w:rsid w:val="009A3E3D"/>
    <w:rsid w:val="009D0BD5"/>
    <w:rsid w:val="00AF1216"/>
    <w:rsid w:val="00B233D4"/>
    <w:rsid w:val="00DE3319"/>
    <w:rsid w:val="00E374E1"/>
    <w:rsid w:val="00E37E2D"/>
    <w:rsid w:val="00F2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F2CD8D"/>
  <w15:chartTrackingRefBased/>
  <w15:docId w15:val="{E8411EE6-C798-486B-BE86-EC5A5FE9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08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0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08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8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8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8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8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8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8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08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0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0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08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08A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08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08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08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08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08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0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08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08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08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08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08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08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0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08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08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24C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24C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24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24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101</Characters>
  <Application>Microsoft Office Word</Application>
  <DocSecurity>0</DocSecurity>
  <Lines>2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3723816@163.com</dc:creator>
  <cp:keywords/>
  <dc:description/>
  <cp:lastModifiedBy>15083723816@163.com</cp:lastModifiedBy>
  <cp:revision>4</cp:revision>
  <dcterms:created xsi:type="dcterms:W3CDTF">2025-04-02T04:19:00Z</dcterms:created>
  <dcterms:modified xsi:type="dcterms:W3CDTF">2025-04-03T08:39:00Z</dcterms:modified>
</cp:coreProperties>
</file>